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891D8" w14:textId="0D0DDCF0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p w14:paraId="67E18FB1" w14:textId="698FCD6A" w:rsidR="00CC6A2A" w:rsidRDefault="00CC6A2A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CC6A2A">
        <w:rPr>
          <w:rFonts w:ascii="Arial" w:eastAsia="Times New Roman" w:hAnsi="Arial" w:cs="Arial"/>
          <w:b/>
          <w:color w:val="333333"/>
          <w:highlight w:val="yellow"/>
        </w:rPr>
        <w:t>VIBRA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160A7259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BFD2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D03F972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C855604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241BBD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ED0A9A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D1E01A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9D18D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7345140" w14:textId="1BE6FF75" w:rsidR="000849CD" w:rsidRPr="009A5E9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Title page”</w:t>
            </w:r>
          </w:p>
        </w:tc>
      </w:tr>
      <w:tr w:rsidR="000849CD" w:rsidRPr="009A5E9F" w14:paraId="1DA3F1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334C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0E61F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3CD25A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CE17CB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17B98DC" w14:textId="4814570E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</w:t>
            </w:r>
            <w:r>
              <w:rPr>
                <w:rFonts w:eastAsia="Times New Roman" w:cs="Arial"/>
                <w:sz w:val="19"/>
                <w:szCs w:val="19"/>
              </w:rPr>
              <w:t>Title page</w:t>
            </w:r>
            <w:r>
              <w:rPr>
                <w:rFonts w:eastAsia="Times New Roman" w:cs="Arial"/>
                <w:sz w:val="19"/>
                <w:szCs w:val="19"/>
              </w:rPr>
              <w:t>”</w:t>
            </w:r>
          </w:p>
        </w:tc>
      </w:tr>
      <w:tr w:rsidR="000849CD" w:rsidRPr="009A5E9F" w14:paraId="6B4EBB2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8538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DAA4B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8EF23EE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942348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BE71648" w14:textId="3D21AE05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Abstract”</w:t>
            </w:r>
          </w:p>
        </w:tc>
      </w:tr>
      <w:tr w:rsidR="000849CD" w:rsidRPr="009A5E9F" w14:paraId="18E52B7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6F59E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8D9DC4C" w14:textId="266F61A5" w:rsidR="000849CD" w:rsidRPr="009A5E9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Introduction”</w:t>
            </w:r>
          </w:p>
        </w:tc>
      </w:tr>
      <w:tr w:rsidR="000849CD" w:rsidRPr="009A5E9F" w14:paraId="73D0C8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C18E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E962A3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1DE58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9EF218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5E6D6F2" w14:textId="7BC1C21C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Study design and participants”</w:t>
            </w:r>
            <w:r>
              <w:rPr>
                <w:rFonts w:eastAsia="Times New Roman" w:cs="Arial"/>
                <w:sz w:val="19"/>
                <w:szCs w:val="19"/>
              </w:rPr>
              <w:t>, first and second paragraph and published study protocol</w:t>
            </w:r>
          </w:p>
        </w:tc>
      </w:tr>
      <w:tr w:rsidR="000849CD" w:rsidRPr="009A5E9F" w14:paraId="11FFBE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BAE4D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EA1A5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8024A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AF2410F" w14:textId="6762689E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AB6CDBE" w14:textId="0FEF272B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Outcomes”</w:t>
            </w:r>
          </w:p>
        </w:tc>
      </w:tr>
      <w:tr w:rsidR="000849CD" w:rsidRPr="009A5E9F" w14:paraId="0BBE39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2BC6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974AA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054201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B4DD3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497E5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525864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2410CFB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33FC479D" w14:textId="666ACF70" w:rsidR="000849CD" w:rsidRPr="00221E03" w:rsidRDefault="00E15BE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Study design and participants”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first</w:t>
            </w:r>
            <w:r>
              <w:rPr>
                <w:rFonts w:eastAsia="Times New Roman" w:cs="Arial"/>
                <w:sz w:val="19"/>
                <w:szCs w:val="19"/>
              </w:rPr>
              <w:t xml:space="preserve"> and second paragraph</w:t>
            </w:r>
          </w:p>
        </w:tc>
      </w:tr>
      <w:tr w:rsidR="000849CD" w:rsidRPr="009A5E9F" w14:paraId="5DFB302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60B6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406EF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DEEC7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C5595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565B58" w14:textId="08E06AA2" w:rsidR="000849CD" w:rsidRPr="009A5E9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6D05615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87466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490C8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15B98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201A41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40132C3" w14:textId="7435C79F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</w:t>
            </w:r>
            <w:r>
              <w:rPr>
                <w:rFonts w:eastAsia="Times New Roman" w:cs="Arial"/>
                <w:sz w:val="19"/>
                <w:szCs w:val="19"/>
              </w:rPr>
              <w:t>Study design and participants</w:t>
            </w:r>
            <w:r>
              <w:rPr>
                <w:rFonts w:eastAsia="Times New Roman" w:cs="Arial"/>
                <w:sz w:val="19"/>
                <w:szCs w:val="19"/>
              </w:rPr>
              <w:t>”,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second paragraph</w:t>
            </w:r>
          </w:p>
        </w:tc>
      </w:tr>
      <w:tr w:rsidR="000849CD" w:rsidRPr="009A5E9F" w14:paraId="20BE349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7351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0FEC1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6E16E0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146BF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1D7FD7" w14:textId="1776414A" w:rsidR="000849CD" w:rsidRPr="009A5E9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Study design and participants”</w:t>
            </w:r>
            <w:r>
              <w:rPr>
                <w:rFonts w:eastAsia="Times New Roman" w:cs="Arial"/>
                <w:sz w:val="19"/>
                <w:szCs w:val="19"/>
              </w:rPr>
              <w:t>, fir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5BC2D2D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F39A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B70B76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7E39C3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0906B16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60D162A9" w14:textId="5138EB90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Procedures” and “Intervention and Control” </w:t>
            </w:r>
          </w:p>
        </w:tc>
      </w:tr>
      <w:tr w:rsidR="000849CD" w:rsidRPr="009A5E9F" w14:paraId="3B75950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1FA6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54064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524A8F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16480E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7B0FA0C" w14:textId="768F1077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Outcomes”</w:t>
            </w:r>
          </w:p>
        </w:tc>
      </w:tr>
      <w:tr w:rsidR="000849CD" w:rsidRPr="009A5E9F" w14:paraId="1CA930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E3BC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BFD3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12E0A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E5BDA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D64F33" w14:textId="3C037C55" w:rsidR="000849CD" w:rsidRPr="009A5E9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Outcomes”</w:t>
            </w:r>
          </w:p>
        </w:tc>
      </w:tr>
      <w:tr w:rsidR="000849CD" w:rsidRPr="009A5E9F" w14:paraId="2A90790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BDD5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AC6FCA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ED7D0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86ADC1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68B56E0" w14:textId="1B43A7D6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“Statistical analysis” and more details in published study protocol</w:t>
            </w:r>
          </w:p>
        </w:tc>
      </w:tr>
      <w:tr w:rsidR="000849CD" w:rsidRPr="009A5E9F" w14:paraId="75E49B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38027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840C5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2DB0F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8E6A3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14F415" w14:textId="07AA752A" w:rsidR="000849CD" w:rsidRPr="009A5E9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7C6E6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E26B2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D9568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E7303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8DC2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D653E8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01B858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ADD40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01BB15" w14:textId="3E813932" w:rsidR="000849CD" w:rsidRPr="00E15BE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t>“Cluster sampling and randomisation”</w:t>
            </w:r>
          </w:p>
        </w:tc>
      </w:tr>
      <w:tr w:rsidR="000849CD" w:rsidRPr="009A5E9F" w14:paraId="062863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553F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A6B88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A59E07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5045EC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3B44785" w14:textId="69D2D120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t>“Cluster sampling and randomisation”</w:t>
            </w:r>
          </w:p>
        </w:tc>
      </w:tr>
      <w:tr w:rsidR="000849CD" w:rsidRPr="009A5E9F" w14:paraId="469CAE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7569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16A4F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66B29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quence until interventions were assigned</w:t>
            </w:r>
          </w:p>
        </w:tc>
        <w:tc>
          <w:tcPr>
            <w:tcW w:w="1564" w:type="pct"/>
            <w:hideMark/>
          </w:tcPr>
          <w:p w14:paraId="282FF5A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</w:t>
            </w:r>
            <w:r>
              <w:rPr>
                <w:rFonts w:cs="Arial"/>
                <w:sz w:val="19"/>
                <w:szCs w:val="19"/>
              </w:rPr>
              <w:lastRenderedPageBreak/>
              <w:t>individual participant level or both</w:t>
            </w:r>
          </w:p>
        </w:tc>
        <w:tc>
          <w:tcPr>
            <w:tcW w:w="811" w:type="pct"/>
          </w:tcPr>
          <w:p w14:paraId="52EF6FB1" w14:textId="211E529A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lastRenderedPageBreak/>
              <w:t>“Cluster sampling and randomisation”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and in “Discussion” (last limitation)</w:t>
            </w:r>
          </w:p>
        </w:tc>
      </w:tr>
      <w:tr w:rsidR="000849CD" w:rsidRPr="009A5E9F" w14:paraId="1227CB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D946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1604F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C8CE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0A033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CE3835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F31BCE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20679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C197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CF1D1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09C92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1A8CA4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365490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B085B7" w14:textId="4D56274A" w:rsidR="000849CD" w:rsidRPr="0020091A" w:rsidRDefault="00E15BE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t>“Cluster sampling and randomisation”</w:t>
            </w:r>
          </w:p>
        </w:tc>
      </w:tr>
      <w:tr w:rsidR="000849CD" w:rsidRPr="009A5E9F" w14:paraId="66C95F1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5EAA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C7CA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2ADC5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F766DDE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D61AA27" w14:textId="7D2E120D" w:rsidR="000849CD" w:rsidRPr="0020091A" w:rsidRDefault="00E15BE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t>“Cluster sampling and randomisation”</w:t>
            </w:r>
          </w:p>
        </w:tc>
      </w:tr>
      <w:tr w:rsidR="000849CD" w:rsidRPr="009A5E9F" w14:paraId="782DDA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5246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66B4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838A71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06E1A6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AF6E7F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D2D915A" w14:textId="19BA3D9C" w:rsidR="000849CD" w:rsidRPr="0020091A" w:rsidRDefault="00E15BE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Study design and participants”, </w:t>
            </w:r>
            <w:r>
              <w:rPr>
                <w:rFonts w:eastAsia="Times New Roman" w:cs="Arial"/>
                <w:sz w:val="19"/>
                <w:szCs w:val="19"/>
              </w:rPr>
              <w:t>second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</w:p>
        </w:tc>
      </w:tr>
      <w:tr w:rsidR="000849CD" w:rsidRPr="009A5E9F" w14:paraId="75E10A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17B7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F424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B3A25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0ADC0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C432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545EA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4D66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57195A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18699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63C47D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FCD361" w14:textId="22509437" w:rsidR="000849CD" w:rsidRPr="009A5E9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“Study design and participants”, </w:t>
            </w:r>
            <w:r>
              <w:rPr>
                <w:rFonts w:eastAsia="Times New Roman" w:cs="Arial"/>
                <w:sz w:val="19"/>
                <w:szCs w:val="19"/>
              </w:rPr>
              <w:t>first</w:t>
            </w:r>
            <w:r>
              <w:rPr>
                <w:rFonts w:eastAsia="Times New Roman" w:cs="Arial"/>
                <w:sz w:val="19"/>
                <w:szCs w:val="19"/>
              </w:rPr>
              <w:t xml:space="preserve"> paragraph</w:t>
            </w:r>
            <w:r>
              <w:rPr>
                <w:rFonts w:eastAsia="Times New Roman" w:cs="Arial"/>
                <w:sz w:val="19"/>
                <w:szCs w:val="19"/>
              </w:rPr>
              <w:t xml:space="preserve"> (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open-label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0849CD" w:rsidRPr="009A5E9F" w14:paraId="79E002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3AA9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8FD8F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08238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EABE0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D32932" w14:textId="20252203" w:rsidR="000849CD" w:rsidRPr="009A5E9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0ACEC6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D4C5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AAF77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893CF0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97A64E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077E13EB" w14:textId="7249FDF6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“Statistical analysis”</w:t>
            </w:r>
          </w:p>
        </w:tc>
      </w:tr>
      <w:tr w:rsidR="000849CD" w:rsidRPr="009A5E9F" w14:paraId="181A3F4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9A616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C979A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34CDE6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6FDBE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8262F0" w14:textId="1BA0B56A" w:rsidR="000849CD" w:rsidRPr="009A5E9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“Statistical analysis”</w:t>
            </w:r>
          </w:p>
        </w:tc>
      </w:tr>
      <w:tr w:rsidR="000849CD" w:rsidRPr="009A5E9F" w14:paraId="76FCD45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1FA08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02E30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E0F49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6A30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14:paraId="70E38D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14:paraId="64ACB1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1564" w:type="pct"/>
            <w:hideMark/>
          </w:tcPr>
          <w:p w14:paraId="50260CE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811" w:type="pct"/>
          </w:tcPr>
          <w:p w14:paraId="5ECAD1D6" w14:textId="420A17C3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“Results”, first paragraph and figure 1</w:t>
            </w:r>
          </w:p>
        </w:tc>
      </w:tr>
      <w:tr w:rsidR="000849CD" w:rsidRPr="009A5E9F" w14:paraId="207AF89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14AD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4E4DF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0D120A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823B75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D3DA1F4" w14:textId="53D9127F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esults”, first paragraph and figure 1</w:t>
            </w:r>
          </w:p>
        </w:tc>
      </w:tr>
      <w:tr w:rsidR="000849CD" w:rsidRPr="009A5E9F" w14:paraId="194C965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9E8D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65B56A8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BC447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3ED97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D02C9F" w14:textId="58BDAE04" w:rsidR="000849CD" w:rsidRPr="009A5E9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Results”, first paragraph and </w:t>
            </w:r>
            <w:r>
              <w:rPr>
                <w:rFonts w:eastAsia="Times New Roman" w:cs="Arial"/>
                <w:sz w:val="19"/>
                <w:szCs w:val="19"/>
              </w:rPr>
              <w:t>“Data collection”</w:t>
            </w:r>
          </w:p>
        </w:tc>
      </w:tr>
      <w:tr w:rsidR="000849CD" w:rsidRPr="009A5E9F" w14:paraId="334F905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308B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721A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B7E57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8EF85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7E4E5C5" w14:textId="23274D46" w:rsidR="000849CD" w:rsidRPr="009A5E9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EDFE24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60D7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43B4CA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1F7FD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1C2343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25AC262" w14:textId="43292FD0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7DEDE6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F788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C29E8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3EC2C7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16912B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7009F59" w14:textId="182B4BA2" w:rsidR="000849CD" w:rsidRPr="0020091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0B67CC8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A287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827FD7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132D82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69C276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FA0EB17" w14:textId="4BDB4E37" w:rsidR="000849CD" w:rsidRPr="0020091A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“Results” paragraph 3 and 4, and table 2</w:t>
            </w:r>
          </w:p>
        </w:tc>
      </w:tr>
      <w:tr w:rsidR="000849CD" w:rsidRPr="009A5E9F" w14:paraId="401764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1E95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51F2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AD00D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AAE8FB8" w14:textId="77777777" w:rsidR="000849CD" w:rsidRPr="00E15BE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75CC77A8" w14:textId="7CFFEDEC" w:rsidR="000849CD" w:rsidRPr="00E15BE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t>Table 2</w:t>
            </w:r>
          </w:p>
        </w:tc>
      </w:tr>
      <w:tr w:rsidR="000849CD" w:rsidRPr="009A5E9F" w14:paraId="46661ED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853D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7E92D2A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1A7DF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03350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A6505F" w14:textId="337B3ECB" w:rsidR="000849CD" w:rsidRPr="00E15BEF" w:rsidRDefault="00E15BE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E15BEF">
              <w:rPr>
                <w:rFonts w:eastAsia="Times New Roman" w:cs="Arial"/>
                <w:bCs/>
                <w:sz w:val="19"/>
                <w:szCs w:val="19"/>
              </w:rPr>
              <w:t>Supplement table 1 and 2</w:t>
            </w:r>
          </w:p>
        </w:tc>
      </w:tr>
      <w:tr w:rsidR="000849CD" w:rsidRPr="009A5E9F" w14:paraId="684F05C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BAB7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425A5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350621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DCFDA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F2F288" w14:textId="47DAE7BE" w:rsidR="000849CD" w:rsidRPr="009A5E9F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“Results” paragraph 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728B98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A9D69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14:paraId="43F3944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0279C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6CB9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607EF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9837A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3FE42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4F100D" w14:textId="44A93498" w:rsidR="000849CD" w:rsidRPr="00CC6A2A" w:rsidRDefault="00E15B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C6A2A">
              <w:rPr>
                <w:rFonts w:eastAsia="Times New Roman" w:cs="Arial"/>
                <w:bCs/>
                <w:sz w:val="19"/>
                <w:szCs w:val="19"/>
              </w:rPr>
              <w:t>“Discussion”, paragraph 6</w:t>
            </w:r>
          </w:p>
        </w:tc>
      </w:tr>
      <w:tr w:rsidR="000849CD" w:rsidRPr="009A5E9F" w14:paraId="647811D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A572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8218C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A0ED9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6C68A2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9AEDD9A" w14:textId="35176EDA" w:rsidR="000849CD" w:rsidRPr="00CC6A2A" w:rsidRDefault="00CC6A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Cs/>
                <w:sz w:val="19"/>
                <w:szCs w:val="19"/>
              </w:rPr>
            </w:pPr>
            <w:r w:rsidRPr="00CC6A2A">
              <w:rPr>
                <w:rFonts w:eastAsia="Times New Roman" w:cs="Arial"/>
                <w:bCs/>
                <w:sz w:val="19"/>
                <w:szCs w:val="19"/>
              </w:rPr>
              <w:t>“Discussion”, paragraph 6</w:t>
            </w:r>
          </w:p>
        </w:tc>
      </w:tr>
      <w:tr w:rsidR="000849CD" w:rsidRPr="009A5E9F" w14:paraId="4390657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516E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80709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107E1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66526E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91705E" w14:textId="3FFEDD9D" w:rsidR="000849CD" w:rsidRPr="00CC6A2A" w:rsidRDefault="00CC6A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C6A2A">
              <w:rPr>
                <w:rFonts w:eastAsia="Times New Roman" w:cs="Arial"/>
                <w:bCs/>
                <w:sz w:val="19"/>
                <w:szCs w:val="19"/>
              </w:rPr>
              <w:t>Discussion, paragraph 1-5</w:t>
            </w:r>
          </w:p>
        </w:tc>
      </w:tr>
      <w:tr w:rsidR="000849CD" w:rsidRPr="009A5E9F" w14:paraId="5F49F55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59183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A71F2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6C2165" w14:textId="77777777" w:rsidR="000849CD" w:rsidRPr="00CC6A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2BE8DE0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55AF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7933B6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FF7CF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0EFA2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293527" w14:textId="276DA033" w:rsidR="000849CD" w:rsidRPr="00CC6A2A" w:rsidRDefault="00CC6A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C6A2A">
              <w:rPr>
                <w:rFonts w:eastAsia="Times New Roman" w:cs="Arial"/>
                <w:bCs/>
                <w:sz w:val="19"/>
                <w:szCs w:val="19"/>
              </w:rPr>
              <w:t>“Study design and participants”, paragraph 3</w:t>
            </w:r>
          </w:p>
        </w:tc>
      </w:tr>
      <w:tr w:rsidR="000849CD" w:rsidRPr="009A5E9F" w14:paraId="745F18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9A89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069E02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6C1D1D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49CF2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FD3821" w14:textId="3D82D04B" w:rsidR="000849CD" w:rsidRPr="00CC6A2A" w:rsidRDefault="00CC6A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C6A2A">
              <w:rPr>
                <w:rFonts w:eastAsia="Times New Roman" w:cs="Arial"/>
                <w:bCs/>
                <w:sz w:val="19"/>
                <w:szCs w:val="19"/>
              </w:rPr>
              <w:t xml:space="preserve">“Study design and participants”, paragraph </w:t>
            </w:r>
            <w:r w:rsidRPr="00CC6A2A">
              <w:rPr>
                <w:rFonts w:eastAsia="Times New Roman" w:cs="Arial"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7191174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2B01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2FF8419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1F83E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0B900F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B3820E" w14:textId="633C3C52" w:rsidR="000849CD" w:rsidRPr="00CC6A2A" w:rsidRDefault="00CC6A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CC6A2A">
              <w:rPr>
                <w:rFonts w:eastAsia="Times New Roman" w:cs="Arial"/>
                <w:bCs/>
                <w:sz w:val="19"/>
                <w:szCs w:val="19"/>
              </w:rPr>
              <w:t>Separate statement on submission portal</w:t>
            </w:r>
          </w:p>
        </w:tc>
      </w:tr>
    </w:tbl>
    <w:p w14:paraId="6636972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75141A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34F998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FC09F6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BB160A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ED5E644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8401B">
        <w:fldChar w:fldCharType="begin"/>
      </w:r>
      <w:r w:rsidR="00A8401B">
        <w:instrText xml:space="preserve"> NOTEREF _Ref336376399 \h  \* MERGEFORMAT </w:instrText>
      </w:r>
      <w:r w:rsidR="00A8401B">
        <w:fldChar w:fldCharType="separate"/>
      </w:r>
      <w:r w:rsidR="000F448E" w:rsidRPr="000F448E">
        <w:t>1</w:t>
      </w:r>
      <w:r w:rsidR="00A8401B">
        <w:fldChar w:fldCharType="end"/>
      </w:r>
      <w:r w:rsidR="000F448E">
        <w:rPr>
          <w:b/>
          <w:vertAlign w:val="superscript"/>
        </w:rPr>
        <w:t>,</w:t>
      </w:r>
      <w:r w:rsidR="00A8401B">
        <w:fldChar w:fldCharType="begin"/>
      </w:r>
      <w:r w:rsidR="00A8401B">
        <w:instrText xml:space="preserve"> NOTEREF _Ref336376403 \h  \* MERGEFORMAT </w:instrText>
      </w:r>
      <w:r w:rsidR="00A8401B">
        <w:fldChar w:fldCharType="separate"/>
      </w:r>
      <w:r w:rsidR="000F448E" w:rsidRPr="000F448E">
        <w:t>2</w:t>
      </w:r>
      <w:r w:rsidR="00A8401B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EEFCBB7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B2D76DE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6725F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0293427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C27C7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1C5A193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35F0E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68B50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F67E5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15BB55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870B2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C2E64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08095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D73CF7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6477BF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6B1AD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F1130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A5BD7E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EB76A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33BDC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03944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60CB0FC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76CC0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7D0B5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2905A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6DCDE0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28B73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A09406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F86238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FFD54F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3E8AA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5A403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5F9C5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4C9E8B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4B2BEF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54B4D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A97A6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895D15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0F23EF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867C08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512F7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60EF0C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8C3DB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29344E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0C87A7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F847DB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6391D6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2AAB7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0128B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304307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D822B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B8674C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27820">
              <w:rPr>
                <w:rStyle w:val="FootnoteReference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5FBDE1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78081AC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C402E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4AFF7D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DC3B51F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C38245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F8778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0E15B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64C72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78E5AC3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0D5FD6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6771A6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77FB23C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F2C4D7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0BD28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977EB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CE458B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EB029A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1A4475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651932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287CC2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A59C46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73BE63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FFB4B9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69056A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2A31FC9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0D0549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34944E0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CE4051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7074E38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5CF1F" w14:textId="77777777" w:rsidR="00A8401B" w:rsidRDefault="00A8401B" w:rsidP="00F600A8">
      <w:pPr>
        <w:spacing w:after="0" w:line="240" w:lineRule="auto"/>
      </w:pPr>
      <w:r>
        <w:separator/>
      </w:r>
    </w:p>
  </w:endnote>
  <w:endnote w:type="continuationSeparator" w:id="0">
    <w:p w14:paraId="3CDB6C80" w14:textId="77777777" w:rsidR="00A8401B" w:rsidRDefault="00A8401B" w:rsidP="00F600A8">
      <w:pPr>
        <w:spacing w:after="0" w:line="240" w:lineRule="auto"/>
      </w:pPr>
      <w:r>
        <w:continuationSeparator/>
      </w:r>
    </w:p>
  </w:endnote>
  <w:endnote w:id="1">
    <w:p w14:paraId="4A802BA8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217B6A8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2C710B7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40E18F" w14:textId="77777777" w:rsidR="00A8401B" w:rsidRDefault="00A8401B" w:rsidP="00F600A8">
      <w:pPr>
        <w:spacing w:after="0" w:line="240" w:lineRule="auto"/>
      </w:pPr>
      <w:r>
        <w:separator/>
      </w:r>
    </w:p>
  </w:footnote>
  <w:footnote w:type="continuationSeparator" w:id="0">
    <w:p w14:paraId="0DFE69B9" w14:textId="77777777" w:rsidR="00A8401B" w:rsidRDefault="00A8401B" w:rsidP="00F600A8">
      <w:pPr>
        <w:spacing w:after="0" w:line="240" w:lineRule="auto"/>
      </w:pPr>
      <w:r>
        <w:continuationSeparator/>
      </w:r>
    </w:p>
  </w:footnote>
  <w:footnote w:id="1">
    <w:p w14:paraId="0F30DA94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D27820">
        <w:rPr>
          <w:rStyle w:val="FootnoteReference"/>
          <w:rFonts w:eastAsiaTheme="minorEastAsia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401B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C6A2A"/>
    <w:rsid w:val="00CF4AB4"/>
    <w:rsid w:val="00D27820"/>
    <w:rsid w:val="00D33F26"/>
    <w:rsid w:val="00D5205A"/>
    <w:rsid w:val="00DD586B"/>
    <w:rsid w:val="00DF0144"/>
    <w:rsid w:val="00E15BEF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BE569"/>
  <w15:docId w15:val="{AB300FB8-AFE2-2240-98EB-94E553B82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405</Words>
  <Characters>801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lain Amstutz</cp:lastModifiedBy>
  <cp:revision>3</cp:revision>
  <dcterms:created xsi:type="dcterms:W3CDTF">2021-08-15T10:56:00Z</dcterms:created>
  <dcterms:modified xsi:type="dcterms:W3CDTF">2021-08-15T11:18:00Z</dcterms:modified>
</cp:coreProperties>
</file>